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11CD" w:rsidRPr="00434F2C" w:rsidRDefault="000B11CD" w:rsidP="003E6483">
      <w:pPr>
        <w:pStyle w:val="Caption"/>
        <w:keepNext/>
        <w:spacing w:line="360" w:lineRule="auto"/>
        <w:jc w:val="center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</w:rPr>
        <w:t>Table S2</w:t>
      </w:r>
      <w:r w:rsidRPr="00434F2C">
        <w:rPr>
          <w:rFonts w:ascii="Times New Roman" w:hAnsi="Times New Roman" w:cs="Times New Roman"/>
          <w:b w:val="0"/>
          <w:color w:val="auto"/>
          <w:sz w:val="24"/>
          <w:szCs w:val="24"/>
        </w:rPr>
        <w:t>: Effect estimates from the multivariable model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s considered in the sensitivity analyses</w:t>
      </w:r>
      <w:r w:rsidRPr="00434F2C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– MESS multivariable model fitted to super-pop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ulation comprising MESS, NGPSE, </w:t>
      </w:r>
      <w:r w:rsidRPr="00434F2C">
        <w:rPr>
          <w:rFonts w:ascii="Times New Roman" w:hAnsi="Times New Roman" w:cs="Times New Roman"/>
          <w:b w:val="0"/>
          <w:color w:val="auto"/>
          <w:sz w:val="24"/>
          <w:szCs w:val="24"/>
        </w:rPr>
        <w:t>WA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FIRST compared to super-population comprising MESS, NGPSE and WA and super-population comprising MESS, NGPSE and FIRST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63"/>
        <w:gridCol w:w="1716"/>
        <w:gridCol w:w="2123"/>
        <w:gridCol w:w="1820"/>
        <w:gridCol w:w="1820"/>
      </w:tblGrid>
      <w:tr w:rsidR="00804B3C" w:rsidRPr="00A617D2" w:rsidTr="00804B3C">
        <w:trPr>
          <w:trHeight w:val="507"/>
          <w:jc w:val="center"/>
        </w:trPr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0" w:type="auto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0" w:type="auto"/>
            <w:gridSpan w:val="3"/>
            <w:vAlign w:val="center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A617D2">
              <w:rPr>
                <w:rFonts w:ascii="Times New Roman" w:hAnsi="Times New Roman" w:cs="Times New Roman"/>
                <w:b/>
                <w:szCs w:val="24"/>
              </w:rPr>
              <w:t>Hazard Ratio (95% CI)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for super-population including the following datasets</w:t>
            </w:r>
          </w:p>
        </w:tc>
      </w:tr>
      <w:tr w:rsidR="00804B3C" w:rsidRPr="00A617D2" w:rsidTr="00804B3C">
        <w:trPr>
          <w:trHeight w:val="631"/>
          <w:jc w:val="center"/>
        </w:trPr>
        <w:tc>
          <w:tcPr>
            <w:tcW w:w="0" w:type="auto"/>
            <w:gridSpan w:val="2"/>
            <w:vAlign w:val="center"/>
          </w:tcPr>
          <w:p w:rsidR="00804B3C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Covariate</w:t>
            </w:r>
          </w:p>
        </w:tc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MESS, NGPSE, WA &amp; FIRST (full model)</w:t>
            </w:r>
          </w:p>
        </w:tc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MESS, NGPSE &amp; WA (no FIRST)</w:t>
            </w:r>
          </w:p>
        </w:tc>
        <w:tc>
          <w:tcPr>
            <w:tcW w:w="0" w:type="auto"/>
            <w:vAlign w:val="center"/>
          </w:tcPr>
          <w:p w:rsidR="00804B3C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MESS, NGPSE &amp; FIRST (no WA)</w:t>
            </w:r>
          </w:p>
        </w:tc>
      </w:tr>
      <w:tr w:rsidR="00804B3C" w:rsidRPr="00A617D2" w:rsidTr="00804B3C">
        <w:trPr>
          <w:trHeight w:val="447"/>
          <w:jc w:val="center"/>
        </w:trPr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617D2">
              <w:rPr>
                <w:rFonts w:ascii="Times New Roman" w:hAnsi="Times New Roman" w:cs="Times New Roman"/>
                <w:szCs w:val="24"/>
              </w:rPr>
              <w:t>Cause of seizure</w:t>
            </w:r>
          </w:p>
        </w:tc>
        <w:tc>
          <w:tcPr>
            <w:tcW w:w="0" w:type="auto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804B3C" w:rsidRPr="00A617D2" w:rsidTr="00804B3C">
        <w:trPr>
          <w:jc w:val="center"/>
        </w:trPr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E66C19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t remote symptomatic</w:t>
            </w:r>
          </w:p>
        </w:tc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D6D0B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:rsidR="00804B3C" w:rsidRPr="00E91EAD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91EAD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:rsidR="00804B3C" w:rsidRPr="00E91EAD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0</w:t>
            </w:r>
          </w:p>
        </w:tc>
      </w:tr>
      <w:tr w:rsidR="00804B3C" w:rsidRPr="00A617D2" w:rsidTr="00804B3C">
        <w:trPr>
          <w:jc w:val="center"/>
        </w:trPr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E66C19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mote symptomatic</w:t>
            </w:r>
          </w:p>
        </w:tc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  <w:r w:rsidRPr="005D6D0B">
              <w:rPr>
                <w:rFonts w:ascii="Times New Roman" w:hAnsi="Times New Roman" w:cs="Times New Roman"/>
                <w:szCs w:val="24"/>
              </w:rPr>
              <w:t>1.36 (1.15, 1.62)*</w:t>
            </w:r>
          </w:p>
        </w:tc>
        <w:tc>
          <w:tcPr>
            <w:tcW w:w="0" w:type="auto"/>
            <w:vAlign w:val="center"/>
          </w:tcPr>
          <w:p w:rsidR="00804B3C" w:rsidRPr="00E91EAD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E91EAD">
              <w:rPr>
                <w:rFonts w:ascii="Times New Roman" w:hAnsi="Times New Roman" w:cs="Times New Roman"/>
                <w:szCs w:val="24"/>
              </w:rPr>
              <w:t>1.34 (1.12, 1.60)*</w:t>
            </w:r>
          </w:p>
        </w:tc>
        <w:tc>
          <w:tcPr>
            <w:tcW w:w="0" w:type="auto"/>
            <w:vAlign w:val="center"/>
          </w:tcPr>
          <w:p w:rsidR="00804B3C" w:rsidRPr="00E91EAD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0 (1.03, 1.65)*</w:t>
            </w:r>
          </w:p>
        </w:tc>
      </w:tr>
      <w:tr w:rsidR="00804B3C" w:rsidRPr="00A617D2" w:rsidTr="00804B3C">
        <w:trPr>
          <w:jc w:val="center"/>
        </w:trPr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A617D2">
              <w:rPr>
                <w:rFonts w:ascii="Times New Roman" w:hAnsi="Times New Roman" w:cs="Times New Roman"/>
                <w:szCs w:val="24"/>
              </w:rPr>
              <w:t>Ep</w:t>
            </w:r>
            <w:r>
              <w:rPr>
                <w:rFonts w:ascii="Times New Roman" w:hAnsi="Times New Roman" w:cs="Times New Roman"/>
                <w:szCs w:val="24"/>
              </w:rPr>
              <w:t>ilepsy in first degree relative</w:t>
            </w:r>
          </w:p>
        </w:tc>
        <w:tc>
          <w:tcPr>
            <w:tcW w:w="0" w:type="auto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804B3C" w:rsidRPr="00A617D2" w:rsidTr="00804B3C">
        <w:trPr>
          <w:jc w:val="center"/>
        </w:trPr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E66C19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61318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0</w:t>
            </w:r>
          </w:p>
        </w:tc>
      </w:tr>
      <w:tr w:rsidR="00804B3C" w:rsidRPr="00A617D2" w:rsidTr="00804B3C">
        <w:trPr>
          <w:jc w:val="center"/>
        </w:trPr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E66C19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61318">
              <w:rPr>
                <w:rFonts w:ascii="Times New Roman" w:hAnsi="Times New Roman" w:cs="Times New Roman"/>
                <w:szCs w:val="24"/>
              </w:rPr>
              <w:t>1.32 (1.09, 1.60)*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4 (1.09, 1.64)*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0 (0.99, 1.69)</w:t>
            </w:r>
          </w:p>
        </w:tc>
      </w:tr>
      <w:tr w:rsidR="00804B3C" w:rsidRPr="00A617D2" w:rsidTr="00804B3C">
        <w:trPr>
          <w:jc w:val="center"/>
        </w:trPr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eizures only while asleep</w:t>
            </w:r>
          </w:p>
        </w:tc>
        <w:tc>
          <w:tcPr>
            <w:tcW w:w="0" w:type="auto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804B3C" w:rsidRPr="00A617D2" w:rsidTr="00804B3C">
        <w:trPr>
          <w:jc w:val="center"/>
        </w:trPr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E66C19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61318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0</w:t>
            </w:r>
          </w:p>
        </w:tc>
      </w:tr>
      <w:tr w:rsidR="00804B3C" w:rsidRPr="00A617D2" w:rsidTr="00804B3C">
        <w:trPr>
          <w:jc w:val="center"/>
        </w:trPr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E66C19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61318">
              <w:rPr>
                <w:rFonts w:ascii="Times New Roman" w:hAnsi="Times New Roman" w:cs="Times New Roman"/>
                <w:szCs w:val="24"/>
              </w:rPr>
              <w:t>1.31 (1.12, 1.53)*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1 (1.11, 1.53)*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6 (1.14, 1.87)*</w:t>
            </w:r>
          </w:p>
        </w:tc>
      </w:tr>
      <w:tr w:rsidR="00804B3C" w:rsidRPr="00A617D2" w:rsidTr="00804B3C">
        <w:trPr>
          <w:jc w:val="center"/>
        </w:trPr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EG results</w:t>
            </w:r>
          </w:p>
        </w:tc>
        <w:tc>
          <w:tcPr>
            <w:tcW w:w="0" w:type="auto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804B3C" w:rsidRPr="00A617D2" w:rsidTr="00804B3C">
        <w:trPr>
          <w:jc w:val="center"/>
        </w:trPr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E66C19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rmal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61318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0</w:t>
            </w:r>
          </w:p>
        </w:tc>
      </w:tr>
      <w:tr w:rsidR="00804B3C" w:rsidRPr="00A617D2" w:rsidTr="00804B3C">
        <w:trPr>
          <w:jc w:val="center"/>
        </w:trPr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E66C19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bnormal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61318">
              <w:rPr>
                <w:rFonts w:ascii="Times New Roman" w:hAnsi="Times New Roman" w:cs="Times New Roman"/>
                <w:szCs w:val="24"/>
              </w:rPr>
              <w:t>1.48 (1.29, 1.71)*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48 (1.27, 1.71)*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51 (1.24, 1.84)*</w:t>
            </w:r>
          </w:p>
        </w:tc>
      </w:tr>
      <w:tr w:rsidR="00804B3C" w:rsidRPr="00A617D2" w:rsidTr="00804B3C">
        <w:trPr>
          <w:jc w:val="center"/>
        </w:trPr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E66C19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t clinically indicated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61318">
              <w:rPr>
                <w:rFonts w:ascii="Times New Roman" w:hAnsi="Times New Roman" w:cs="Times New Roman"/>
                <w:szCs w:val="24"/>
              </w:rPr>
              <w:t>1.12 (0.83, 1.51)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2 (0.83, 1.52)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88 (0.62, 1.26)</w:t>
            </w:r>
          </w:p>
        </w:tc>
      </w:tr>
      <w:tr w:rsidR="00804B3C" w:rsidRPr="00A617D2" w:rsidTr="00804B3C">
        <w:trPr>
          <w:jc w:val="center"/>
        </w:trPr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T or MRI scan results</w:t>
            </w:r>
          </w:p>
        </w:tc>
        <w:tc>
          <w:tcPr>
            <w:tcW w:w="0" w:type="auto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804B3C" w:rsidRPr="00A617D2" w:rsidTr="00804B3C">
        <w:trPr>
          <w:jc w:val="center"/>
        </w:trPr>
        <w:tc>
          <w:tcPr>
            <w:tcW w:w="0" w:type="auto"/>
            <w:vAlign w:val="center"/>
          </w:tcPr>
          <w:p w:rsidR="00804B3C" w:rsidRDefault="00804B3C" w:rsidP="00A5427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04B3C" w:rsidRDefault="00804B3C" w:rsidP="00E66C19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rmal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61318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0</w:t>
            </w:r>
          </w:p>
        </w:tc>
      </w:tr>
      <w:tr w:rsidR="00804B3C" w:rsidRPr="00A617D2" w:rsidTr="00804B3C">
        <w:trPr>
          <w:jc w:val="center"/>
        </w:trPr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E66C19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bnormal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61318">
              <w:rPr>
                <w:rFonts w:ascii="Times New Roman" w:hAnsi="Times New Roman" w:cs="Times New Roman"/>
                <w:szCs w:val="24"/>
              </w:rPr>
              <w:t>1.08 (0.89, 1.29)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5 (0.86, 1.28)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8 (0.91, 1.54)</w:t>
            </w:r>
          </w:p>
        </w:tc>
        <w:bookmarkStart w:id="0" w:name="_GoBack"/>
        <w:bookmarkEnd w:id="0"/>
      </w:tr>
      <w:tr w:rsidR="00804B3C" w:rsidRPr="00A617D2" w:rsidTr="00804B3C">
        <w:trPr>
          <w:jc w:val="center"/>
        </w:trPr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E66C19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Not clinically indicated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61318">
              <w:rPr>
                <w:rFonts w:ascii="Times New Roman" w:hAnsi="Times New Roman" w:cs="Times New Roman"/>
                <w:szCs w:val="24"/>
              </w:rPr>
              <w:t>1.00 (0.81, 1.23)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9 (0.80, 1.22)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11 (0.85, 1.45)</w:t>
            </w:r>
          </w:p>
        </w:tc>
      </w:tr>
      <w:tr w:rsidR="00804B3C" w:rsidRPr="00A617D2" w:rsidTr="00804B3C">
        <w:trPr>
          <w:jc w:val="center"/>
        </w:trPr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eatment policy</w:t>
            </w:r>
          </w:p>
        </w:tc>
        <w:tc>
          <w:tcPr>
            <w:tcW w:w="0" w:type="auto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  <w:highlight w:val="yellow"/>
              </w:rPr>
            </w:pPr>
          </w:p>
        </w:tc>
      </w:tr>
      <w:tr w:rsidR="00804B3C" w:rsidRPr="00A617D2" w:rsidTr="00804B3C">
        <w:trPr>
          <w:jc w:val="center"/>
        </w:trPr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E66C19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elayed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61318"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0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00</w:t>
            </w:r>
          </w:p>
        </w:tc>
      </w:tr>
      <w:tr w:rsidR="00804B3C" w:rsidRPr="00A617D2" w:rsidTr="00804B3C">
        <w:trPr>
          <w:jc w:val="center"/>
        </w:trPr>
        <w:tc>
          <w:tcPr>
            <w:tcW w:w="0" w:type="auto"/>
            <w:vAlign w:val="center"/>
          </w:tcPr>
          <w:p w:rsidR="00804B3C" w:rsidRPr="00A617D2" w:rsidRDefault="00804B3C" w:rsidP="00A5427F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804B3C" w:rsidRPr="00A617D2" w:rsidRDefault="00804B3C" w:rsidP="00E66C19">
            <w:pPr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Immediate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61318">
              <w:rPr>
                <w:rFonts w:ascii="Times New Roman" w:hAnsi="Times New Roman" w:cs="Times New Roman"/>
                <w:szCs w:val="24"/>
              </w:rPr>
              <w:t>0.85 (0.74, 0.98)</w:t>
            </w:r>
            <w:r>
              <w:rPr>
                <w:rFonts w:ascii="Times New Roman" w:hAnsi="Times New Roman" w:cs="Times New Roman"/>
                <w:szCs w:val="24"/>
              </w:rPr>
              <w:t>*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4 (0.81, 1.09)</w:t>
            </w:r>
          </w:p>
        </w:tc>
        <w:tc>
          <w:tcPr>
            <w:tcW w:w="0" w:type="auto"/>
            <w:vAlign w:val="center"/>
          </w:tcPr>
          <w:p w:rsidR="00804B3C" w:rsidRPr="00361318" w:rsidRDefault="00804B3C" w:rsidP="00A5427F">
            <w:pPr>
              <w:spacing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75 (0.62, 0.90)*</w:t>
            </w:r>
          </w:p>
        </w:tc>
      </w:tr>
    </w:tbl>
    <w:p w:rsidR="00804B3C" w:rsidRDefault="00A5427F" w:rsidP="00A5427F">
      <w:pPr>
        <w:tabs>
          <w:tab w:val="center" w:pos="4513"/>
          <w:tab w:val="left" w:pos="7217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0B11CD" w:rsidRPr="00434F2C" w:rsidRDefault="000B11CD" w:rsidP="00804B3C">
      <w:pPr>
        <w:tabs>
          <w:tab w:val="center" w:pos="4513"/>
          <w:tab w:val="left" w:pos="7217"/>
        </w:tabs>
        <w:jc w:val="center"/>
        <w:rPr>
          <w:rFonts w:ascii="Times New Roman" w:hAnsi="Times New Roman" w:cs="Times New Roman"/>
          <w:sz w:val="24"/>
          <w:szCs w:val="24"/>
        </w:rPr>
      </w:pPr>
      <w:r w:rsidRPr="00434F2C">
        <w:rPr>
          <w:rFonts w:ascii="Times New Roman" w:hAnsi="Times New Roman" w:cs="Times New Roman"/>
          <w:sz w:val="24"/>
          <w:szCs w:val="24"/>
        </w:rPr>
        <w:t>* Significant values (p&lt;0.05)</w:t>
      </w:r>
    </w:p>
    <w:p w:rsidR="00464E7B" w:rsidRDefault="00464E7B"/>
    <w:sectPr w:rsidR="00464E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1CD"/>
    <w:rsid w:val="000B11CD"/>
    <w:rsid w:val="003E6483"/>
    <w:rsid w:val="00464E7B"/>
    <w:rsid w:val="00804B3C"/>
    <w:rsid w:val="00A54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1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11C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1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11C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nett, Laura</dc:creator>
  <cp:lastModifiedBy>Bonnett, Laura</cp:lastModifiedBy>
  <cp:revision>4</cp:revision>
  <dcterms:created xsi:type="dcterms:W3CDTF">2014-05-13T13:38:00Z</dcterms:created>
  <dcterms:modified xsi:type="dcterms:W3CDTF">2014-05-13T14:44:00Z</dcterms:modified>
</cp:coreProperties>
</file>